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8457A" w14:textId="1975150B" w:rsidR="002606C5" w:rsidRPr="002606C5" w:rsidRDefault="00E40C76" w:rsidP="009E7D1C">
      <w:pPr>
        <w:tabs>
          <w:tab w:val="left" w:pos="450"/>
        </w:tabs>
        <w:spacing w:line="360" w:lineRule="auto"/>
        <w:ind w:right="29"/>
        <w:jc w:val="both"/>
        <w:rPr>
          <w:rFonts w:ascii="Times New Roman" w:hAnsi="Times New Roman"/>
          <w:b/>
          <w:sz w:val="24"/>
          <w:szCs w:val="24"/>
        </w:rPr>
      </w:pPr>
      <w:bookmarkStart w:id="0" w:name="_Hlk133503823"/>
      <w:r>
        <w:rPr>
          <w:rFonts w:ascii="Times New Roman" w:hAnsi="Times New Roman"/>
          <w:b/>
          <w:sz w:val="24"/>
          <w:szCs w:val="24"/>
        </w:rPr>
        <w:t>S5</w:t>
      </w:r>
      <w:r w:rsidR="00FC78E4" w:rsidRPr="00FC78E4">
        <w:rPr>
          <w:rFonts w:ascii="Times New Roman" w:hAnsi="Times New Roman"/>
          <w:b/>
          <w:sz w:val="24"/>
          <w:szCs w:val="24"/>
        </w:rPr>
        <w:t xml:space="preserve"> </w:t>
      </w:r>
      <w:r w:rsidR="00FC78E4">
        <w:rPr>
          <w:rFonts w:ascii="Times New Roman" w:hAnsi="Times New Roman"/>
          <w:b/>
          <w:sz w:val="24"/>
          <w:szCs w:val="24"/>
        </w:rPr>
        <w:t>Table</w:t>
      </w:r>
      <w:r w:rsidR="00DE5FBD">
        <w:rPr>
          <w:rFonts w:ascii="Times New Roman" w:hAnsi="Times New Roman"/>
          <w:b/>
          <w:sz w:val="24"/>
          <w:szCs w:val="24"/>
        </w:rPr>
        <w:t>.</w:t>
      </w:r>
      <w:r w:rsidR="00B23DC9">
        <w:rPr>
          <w:rFonts w:ascii="Times New Roman" w:hAnsi="Times New Roman"/>
          <w:b/>
          <w:sz w:val="24"/>
          <w:szCs w:val="24"/>
        </w:rPr>
        <w:t xml:space="preserve"> </w:t>
      </w:r>
      <w:r w:rsidR="002606C5" w:rsidRPr="002606C5">
        <w:rPr>
          <w:rFonts w:ascii="Times New Roman" w:hAnsi="Times New Roman"/>
          <w:b/>
          <w:sz w:val="24"/>
          <w:szCs w:val="24"/>
        </w:rPr>
        <w:t>Clustering of cauliflower genotypes on the basis of SSR data (NTSYS 2.02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3"/>
        <w:gridCol w:w="975"/>
        <w:gridCol w:w="1442"/>
        <w:gridCol w:w="5446"/>
      </w:tblGrid>
      <w:tr w:rsidR="002606C5" w:rsidRPr="002606C5" w14:paraId="43DC444E" w14:textId="77777777" w:rsidTr="003078F5">
        <w:trPr>
          <w:trHeight w:val="800"/>
        </w:trPr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0CDE29DF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06C5">
              <w:rPr>
                <w:rFonts w:ascii="Times New Roman" w:hAnsi="Times New Roman"/>
                <w:b/>
                <w:sz w:val="20"/>
                <w:szCs w:val="20"/>
              </w:rPr>
              <w:t>Cluster No.</w:t>
            </w:r>
          </w:p>
          <w:p w14:paraId="41F90D9A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</w:tcPr>
          <w:p w14:paraId="0A8BB2A0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06C5">
              <w:rPr>
                <w:rFonts w:ascii="Times New Roman" w:hAnsi="Times New Roman"/>
                <w:b/>
                <w:sz w:val="20"/>
                <w:szCs w:val="20"/>
              </w:rPr>
              <w:t>Sub-cluster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2C506A42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06C5">
              <w:rPr>
                <w:rFonts w:ascii="Times New Roman" w:hAnsi="Times New Roman"/>
                <w:b/>
                <w:sz w:val="20"/>
                <w:szCs w:val="20"/>
              </w:rPr>
              <w:t>No. of genotypes in each cluster</w:t>
            </w:r>
          </w:p>
        </w:tc>
        <w:tc>
          <w:tcPr>
            <w:tcW w:w="3017" w:type="pct"/>
            <w:tcBorders>
              <w:top w:val="single" w:sz="12" w:space="0" w:color="auto"/>
              <w:bottom w:val="single" w:sz="12" w:space="0" w:color="auto"/>
            </w:tcBorders>
          </w:tcPr>
          <w:p w14:paraId="2409406B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06C5">
              <w:rPr>
                <w:rFonts w:ascii="Times New Roman" w:hAnsi="Times New Roman"/>
                <w:b/>
                <w:sz w:val="20"/>
                <w:szCs w:val="20"/>
              </w:rPr>
              <w:t>Genotypes</w:t>
            </w:r>
          </w:p>
          <w:p w14:paraId="11F90591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9574419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606C5" w:rsidRPr="002606C5" w14:paraId="03D14109" w14:textId="77777777" w:rsidTr="003078F5">
        <w:trPr>
          <w:trHeight w:val="20"/>
        </w:trPr>
        <w:tc>
          <w:tcPr>
            <w:tcW w:w="644" w:type="pct"/>
            <w:vMerge w:val="restart"/>
            <w:tcBorders>
              <w:top w:val="single" w:sz="12" w:space="0" w:color="auto"/>
            </w:tcBorders>
          </w:tcPr>
          <w:p w14:paraId="74353A47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06C5">
              <w:rPr>
                <w:rFonts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540" w:type="pct"/>
            <w:tcBorders>
              <w:top w:val="single" w:sz="12" w:space="0" w:color="auto"/>
            </w:tcBorders>
          </w:tcPr>
          <w:p w14:paraId="39099CBF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A</w:t>
            </w:r>
            <w:r w:rsidRPr="002606C5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9" w:type="pct"/>
            <w:tcBorders>
              <w:top w:val="single" w:sz="12" w:space="0" w:color="auto"/>
            </w:tcBorders>
          </w:tcPr>
          <w:p w14:paraId="40CF150B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017" w:type="pct"/>
            <w:tcBorders>
              <w:top w:val="single" w:sz="12" w:space="0" w:color="auto"/>
            </w:tcBorders>
          </w:tcPr>
          <w:p w14:paraId="63670FAD" w14:textId="77777777" w:rsidR="002606C5" w:rsidRPr="002606C5" w:rsidRDefault="002606C5" w:rsidP="002606C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DPCaf</w:t>
            </w:r>
            <w:proofErr w:type="spellEnd"/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-US, DPCaf-S121W, DPCaf-S121, ‘DPCaf-S122, DPCaf-S5-1, DPCaf-W131W, DPCaY-1, DPCaf-W4</w:t>
            </w:r>
          </w:p>
        </w:tc>
      </w:tr>
      <w:tr w:rsidR="002606C5" w:rsidRPr="002606C5" w14:paraId="2936F997" w14:textId="77777777" w:rsidTr="003078F5">
        <w:trPr>
          <w:trHeight w:val="20"/>
        </w:trPr>
        <w:tc>
          <w:tcPr>
            <w:tcW w:w="644" w:type="pct"/>
            <w:vMerge/>
          </w:tcPr>
          <w:p w14:paraId="0DB899F0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pct"/>
          </w:tcPr>
          <w:p w14:paraId="7DF65158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A</w:t>
            </w:r>
            <w:r w:rsidRPr="002606C5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9" w:type="pct"/>
          </w:tcPr>
          <w:p w14:paraId="6D9B8FE8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017" w:type="pct"/>
          </w:tcPr>
          <w:p w14:paraId="03ECA9B3" w14:textId="77777777" w:rsidR="002606C5" w:rsidRPr="002606C5" w:rsidRDefault="002606C5" w:rsidP="002606C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DPCaY-4, DPCaY-7, DPCaY-9, DPCaf-1, DPCaf-2, DPCaf-8, DPCaf-9, DPCaf-10, DPCaf-12, DPCaf-12-1</w:t>
            </w:r>
          </w:p>
        </w:tc>
      </w:tr>
      <w:tr w:rsidR="002606C5" w:rsidRPr="002606C5" w14:paraId="57EDD9D7" w14:textId="77777777" w:rsidTr="003078F5">
        <w:trPr>
          <w:trHeight w:val="20"/>
        </w:trPr>
        <w:tc>
          <w:tcPr>
            <w:tcW w:w="644" w:type="pct"/>
            <w:vMerge w:val="restart"/>
            <w:tcBorders>
              <w:bottom w:val="single" w:sz="12" w:space="0" w:color="auto"/>
            </w:tcBorders>
          </w:tcPr>
          <w:p w14:paraId="3D11ED39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06C5">
              <w:rPr>
                <w:rFonts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540" w:type="pct"/>
          </w:tcPr>
          <w:p w14:paraId="73C6759A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B</w:t>
            </w:r>
            <w:r w:rsidRPr="002606C5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99" w:type="pct"/>
          </w:tcPr>
          <w:p w14:paraId="1F9A833E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017" w:type="pct"/>
          </w:tcPr>
          <w:p w14:paraId="05A9A364" w14:textId="77777777" w:rsidR="002606C5" w:rsidRPr="002606C5" w:rsidRDefault="002606C5" w:rsidP="002606C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DPCaf-13, DPCaf-18, DPCaf-3’, DPCaCMS-1, DPCaf-29, DPCaCMS-2, DPCaCMS-4, DPCaCMS-3</w:t>
            </w:r>
          </w:p>
        </w:tc>
      </w:tr>
      <w:tr w:rsidR="002606C5" w:rsidRPr="002606C5" w14:paraId="3B02B2E7" w14:textId="77777777" w:rsidTr="003078F5">
        <w:trPr>
          <w:trHeight w:val="20"/>
        </w:trPr>
        <w:tc>
          <w:tcPr>
            <w:tcW w:w="644" w:type="pct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ACAF4E1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40" w:type="pct"/>
            <w:tcBorders>
              <w:bottom w:val="single" w:sz="12" w:space="0" w:color="auto"/>
            </w:tcBorders>
          </w:tcPr>
          <w:p w14:paraId="37214B88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B</w:t>
            </w:r>
            <w:r w:rsidRPr="002606C5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99" w:type="pct"/>
            <w:tcBorders>
              <w:bottom w:val="single" w:sz="12" w:space="0" w:color="auto"/>
            </w:tcBorders>
          </w:tcPr>
          <w:p w14:paraId="135B7A8C" w14:textId="77777777" w:rsidR="002606C5" w:rsidRPr="002606C5" w:rsidRDefault="002606C5" w:rsidP="002606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017" w:type="pct"/>
            <w:tcBorders>
              <w:bottom w:val="single" w:sz="12" w:space="0" w:color="auto"/>
            </w:tcBorders>
          </w:tcPr>
          <w:p w14:paraId="3779140B" w14:textId="77777777" w:rsidR="002606C5" w:rsidRPr="002606C5" w:rsidRDefault="002606C5" w:rsidP="002606C5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 xml:space="preserve">DPCaCMS-5, DPCaf-CMS2, DPCaf-CMS3, DPCaf-CMS4, DPCaf-CMS5, DPCaf-CMS7, Pusa </w:t>
            </w:r>
            <w:proofErr w:type="spellStart"/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Paushja</w:t>
            </w:r>
            <w:proofErr w:type="spellEnd"/>
            <w:r w:rsidRPr="002606C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 w:bidi="hi-IN"/>
              </w:rPr>
              <w:t>, Palam Uphar, Pusa Snowball K-1, Pusa Snowball K-25</w:t>
            </w:r>
          </w:p>
        </w:tc>
      </w:tr>
    </w:tbl>
    <w:p w14:paraId="64D79BFE" w14:textId="6CC0204A" w:rsidR="002606C5" w:rsidRDefault="002606C5"/>
    <w:p w14:paraId="01EC68E2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098042DB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0A3AF5E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78674C8B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7A124C5D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7FE6F223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FD4BEC6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78A8EAF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79ACA81F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6783A137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84D78C1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076994F6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054AD014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58B5B7C3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14D4D97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528C698C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4D0ED54D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728E9AFD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826769D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531B475D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4DF2889C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441102B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7601DA7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1944BA70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p w14:paraId="2FEC2DC2" w14:textId="77777777" w:rsidR="00A37CA7" w:rsidRDefault="00A37CA7" w:rsidP="002606C5">
      <w:pPr>
        <w:spacing w:before="120" w:after="120"/>
        <w:ind w:left="426" w:hanging="426"/>
        <w:jc w:val="both"/>
        <w:rPr>
          <w:rFonts w:ascii="Times New Roman" w:hAnsi="Times New Roman"/>
          <w:b/>
          <w:sz w:val="24"/>
          <w:szCs w:val="24"/>
        </w:rPr>
      </w:pPr>
    </w:p>
    <w:sectPr w:rsidR="00A37CA7" w:rsidSect="00F373E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DAE"/>
    <w:rsid w:val="002606C5"/>
    <w:rsid w:val="00300B5F"/>
    <w:rsid w:val="00411DAE"/>
    <w:rsid w:val="00495C0F"/>
    <w:rsid w:val="005B53FC"/>
    <w:rsid w:val="008C4518"/>
    <w:rsid w:val="00920405"/>
    <w:rsid w:val="009C4065"/>
    <w:rsid w:val="009E7D1C"/>
    <w:rsid w:val="00A37CA7"/>
    <w:rsid w:val="00A56FA2"/>
    <w:rsid w:val="00B23DC9"/>
    <w:rsid w:val="00B65A8D"/>
    <w:rsid w:val="00B83E4A"/>
    <w:rsid w:val="00BF4775"/>
    <w:rsid w:val="00DE5FBD"/>
    <w:rsid w:val="00E14892"/>
    <w:rsid w:val="00E40C76"/>
    <w:rsid w:val="00F373E2"/>
    <w:rsid w:val="00FC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14DDC"/>
  <w15:chartTrackingRefBased/>
  <w15:docId w15:val="{5111780E-3105-4A9B-A4C2-9CF179A6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DA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5AD07-A55C-4219-8824-3FF4E75116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rana</dc:creator>
  <cp:keywords/>
  <dc:description/>
  <cp:lastModifiedBy>NAHEP CAAST</cp:lastModifiedBy>
  <cp:revision>3</cp:revision>
  <dcterms:created xsi:type="dcterms:W3CDTF">2023-08-16T06:27:00Z</dcterms:created>
  <dcterms:modified xsi:type="dcterms:W3CDTF">2023-08-17T05:04:00Z</dcterms:modified>
</cp:coreProperties>
</file>